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FAE7F" w14:textId="1CF5FAD5" w:rsidR="00FD65E0" w:rsidRPr="00142FBF" w:rsidRDefault="00FD65E0">
      <w:pPr>
        <w:rPr>
          <w:rFonts w:ascii="Times New Roman" w:hAnsi="Times New Roman" w:cs="Times New Roman"/>
          <w:sz w:val="22"/>
          <w:szCs w:val="22"/>
        </w:rPr>
      </w:pPr>
    </w:p>
    <w:p w14:paraId="22BC3556" w14:textId="227D3FC9" w:rsidR="00FD65E0" w:rsidRPr="00142FBF" w:rsidRDefault="00FD65E0">
      <w:pPr>
        <w:rPr>
          <w:rFonts w:ascii="Times New Roman" w:hAnsi="Times New Roman" w:cs="Times New Roman"/>
          <w:sz w:val="22"/>
          <w:szCs w:val="22"/>
        </w:rPr>
      </w:pPr>
      <w:r w:rsidRPr="00142FBF">
        <w:rPr>
          <w:rFonts w:ascii="Times New Roman" w:hAnsi="Times New Roman" w:cs="Times New Roman"/>
          <w:sz w:val="22"/>
          <w:szCs w:val="22"/>
        </w:rPr>
        <w:t xml:space="preserve"> Table s1.</w:t>
      </w:r>
      <w:r w:rsidR="00007E58" w:rsidRPr="00142FBF">
        <w:rPr>
          <w:rFonts w:ascii="Times New Roman" w:hAnsi="Times New Roman" w:cs="Times New Roman"/>
          <w:sz w:val="22"/>
          <w:szCs w:val="22"/>
        </w:rPr>
        <w:t xml:space="preserve"> List of the f</w:t>
      </w:r>
      <w:r w:rsidR="00627A64" w:rsidRPr="00142FBF">
        <w:rPr>
          <w:rFonts w:ascii="Times New Roman" w:hAnsi="Times New Roman" w:cs="Times New Roman"/>
          <w:sz w:val="22"/>
          <w:szCs w:val="22"/>
        </w:rPr>
        <w:t xml:space="preserve">irst and secondary antibodies in the </w:t>
      </w:r>
      <w:r w:rsidR="003E5417" w:rsidRPr="00142FBF">
        <w:rPr>
          <w:rFonts w:ascii="Times New Roman" w:hAnsi="Times New Roman" w:cs="Times New Roman"/>
          <w:sz w:val="22"/>
          <w:szCs w:val="22"/>
        </w:rPr>
        <w:t>experiments</w:t>
      </w:r>
      <w:r w:rsidR="00627A64" w:rsidRPr="00142FB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768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615"/>
        <w:gridCol w:w="2057"/>
      </w:tblGrid>
      <w:tr w:rsidR="004D547F" w:rsidRPr="00142FBF" w14:paraId="666C70AA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2956F4B8" w14:textId="59B208BA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MPO antibody</w:t>
            </w:r>
          </w:p>
        </w:tc>
        <w:tc>
          <w:tcPr>
            <w:tcW w:w="2615" w:type="dxa"/>
            <w:vAlign w:val="center"/>
          </w:tcPr>
          <w:p w14:paraId="07F6ED78" w14:textId="5816D5F0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9535</w:t>
            </w:r>
          </w:p>
        </w:tc>
        <w:tc>
          <w:tcPr>
            <w:tcW w:w="2057" w:type="dxa"/>
            <w:vAlign w:val="center"/>
          </w:tcPr>
          <w:p w14:paraId="2700D808" w14:textId="2C4B7937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4D547F" w:rsidRPr="00142FBF" w14:paraId="2E71D6BB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4F1312E7" w14:textId="5724C4FF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Rat diamine oxidase (DAO) antibody</w:t>
            </w:r>
          </w:p>
        </w:tc>
        <w:tc>
          <w:tcPr>
            <w:tcW w:w="2615" w:type="dxa"/>
            <w:vAlign w:val="center"/>
          </w:tcPr>
          <w:p w14:paraId="29C90581" w14:textId="620A5B09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MBS2025695</w:t>
            </w:r>
          </w:p>
        </w:tc>
        <w:tc>
          <w:tcPr>
            <w:tcW w:w="2057" w:type="dxa"/>
            <w:vAlign w:val="center"/>
          </w:tcPr>
          <w:p w14:paraId="1FE4FAAF" w14:textId="12ED51E0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MYBiosource,Inc</w:t>
            </w:r>
          </w:p>
        </w:tc>
      </w:tr>
      <w:tr w:rsidR="00371EC4" w:rsidRPr="00142FBF" w14:paraId="5EAFC3B8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428320C7" w14:textId="17F4469C" w:rsidR="00371EC4" w:rsidRPr="00142FBF" w:rsidRDefault="00371EC4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CD34</w:t>
            </w:r>
          </w:p>
        </w:tc>
        <w:tc>
          <w:tcPr>
            <w:tcW w:w="2615" w:type="dxa"/>
            <w:vAlign w:val="center"/>
          </w:tcPr>
          <w:p w14:paraId="3B8D3FB2" w14:textId="31013079" w:rsidR="00371EC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81289</w:t>
            </w:r>
          </w:p>
        </w:tc>
        <w:tc>
          <w:tcPr>
            <w:tcW w:w="2057" w:type="dxa"/>
            <w:vAlign w:val="center"/>
          </w:tcPr>
          <w:p w14:paraId="34D15B7E" w14:textId="53CF6093" w:rsidR="00371EC4" w:rsidRPr="00142FBF" w:rsidRDefault="001648F2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371EC4" w:rsidRPr="00142FBF" w14:paraId="2FAC48BB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3150F393" w14:textId="2AAD9EE9" w:rsidR="00371EC4" w:rsidRPr="00142FBF" w:rsidRDefault="00371EC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CD31</w:t>
            </w:r>
          </w:p>
        </w:tc>
        <w:tc>
          <w:tcPr>
            <w:tcW w:w="2615" w:type="dxa"/>
            <w:vAlign w:val="center"/>
          </w:tcPr>
          <w:p w14:paraId="099D0EC5" w14:textId="7F9BE2B5" w:rsidR="00371EC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281583</w:t>
            </w:r>
          </w:p>
        </w:tc>
        <w:tc>
          <w:tcPr>
            <w:tcW w:w="2057" w:type="dxa"/>
            <w:vAlign w:val="center"/>
          </w:tcPr>
          <w:p w14:paraId="694C502A" w14:textId="78B9A700" w:rsidR="00371EC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371EC4" w:rsidRPr="00142FBF" w14:paraId="4D9F10AE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258801A8" w14:textId="7ADF0C11" w:rsidR="00371EC4" w:rsidRPr="00142FBF" w:rsidRDefault="005E487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VEGFR-2</w:t>
            </w:r>
          </w:p>
        </w:tc>
        <w:tc>
          <w:tcPr>
            <w:tcW w:w="2615" w:type="dxa"/>
            <w:vAlign w:val="center"/>
          </w:tcPr>
          <w:p w14:paraId="6DB45C86" w14:textId="3C32801F" w:rsidR="00371EC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2349</w:t>
            </w:r>
          </w:p>
        </w:tc>
        <w:tc>
          <w:tcPr>
            <w:tcW w:w="2057" w:type="dxa"/>
            <w:vAlign w:val="center"/>
          </w:tcPr>
          <w:p w14:paraId="3B4E805C" w14:textId="4AF34809" w:rsidR="00371EC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5E4874" w:rsidRPr="00142FBF" w14:paraId="04CB2F48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4CA970DC" w14:textId="5DA98274" w:rsidR="005E4874" w:rsidRPr="00142FBF" w:rsidRDefault="005E487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VEGFR-3</w:t>
            </w:r>
          </w:p>
        </w:tc>
        <w:tc>
          <w:tcPr>
            <w:tcW w:w="2615" w:type="dxa"/>
            <w:vAlign w:val="center"/>
          </w:tcPr>
          <w:p w14:paraId="1B5B84FC" w14:textId="2F125B87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27278</w:t>
            </w:r>
          </w:p>
        </w:tc>
        <w:tc>
          <w:tcPr>
            <w:tcW w:w="2057" w:type="dxa"/>
            <w:vAlign w:val="center"/>
          </w:tcPr>
          <w:p w14:paraId="210981F4" w14:textId="1174E0F4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5E4874" w:rsidRPr="00142FBF" w14:paraId="11EB8A23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47F35BDD" w14:textId="5201F883" w:rsidR="005E4874" w:rsidRPr="00142FBF" w:rsidRDefault="005E487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KI-67</w:t>
            </w:r>
          </w:p>
        </w:tc>
        <w:tc>
          <w:tcPr>
            <w:tcW w:w="2615" w:type="dxa"/>
            <w:vAlign w:val="center"/>
          </w:tcPr>
          <w:p w14:paraId="5E17FB96" w14:textId="1038E162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16667</w:t>
            </w:r>
          </w:p>
        </w:tc>
        <w:tc>
          <w:tcPr>
            <w:tcW w:w="2057" w:type="dxa"/>
            <w:vAlign w:val="center"/>
          </w:tcPr>
          <w:p w14:paraId="591B9337" w14:textId="461425A9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5E4874" w:rsidRPr="00142FBF" w14:paraId="668ADFFF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01E666B0" w14:textId="0BDFE4FD" w:rsidR="005E4874" w:rsidRPr="00142FBF" w:rsidRDefault="005E487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ZO-1</w:t>
            </w:r>
          </w:p>
        </w:tc>
        <w:tc>
          <w:tcPr>
            <w:tcW w:w="2615" w:type="dxa"/>
            <w:vAlign w:val="center"/>
          </w:tcPr>
          <w:p w14:paraId="7EFE2695" w14:textId="0CF3CB1D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221547</w:t>
            </w:r>
          </w:p>
        </w:tc>
        <w:tc>
          <w:tcPr>
            <w:tcW w:w="2057" w:type="dxa"/>
            <w:vAlign w:val="center"/>
          </w:tcPr>
          <w:p w14:paraId="771B1F40" w14:textId="4642AA31" w:rsidR="005E4874" w:rsidRPr="00142FBF" w:rsidRDefault="001648F2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5E4874" w:rsidRPr="00142FBF" w14:paraId="59188957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6E8EF8B5" w14:textId="602C0161" w:rsidR="005E4874" w:rsidRPr="00142FBF" w:rsidRDefault="005E487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CLDN-3</w:t>
            </w:r>
          </w:p>
        </w:tc>
        <w:tc>
          <w:tcPr>
            <w:tcW w:w="2615" w:type="dxa"/>
            <w:vAlign w:val="center"/>
          </w:tcPr>
          <w:p w14:paraId="7DE82333" w14:textId="00FC6A47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231303</w:t>
            </w:r>
          </w:p>
        </w:tc>
        <w:tc>
          <w:tcPr>
            <w:tcW w:w="2057" w:type="dxa"/>
            <w:vAlign w:val="center"/>
          </w:tcPr>
          <w:p w14:paraId="4D9B47A6" w14:textId="6BBB84CB" w:rsidR="005E4874" w:rsidRPr="00142FBF" w:rsidRDefault="001648F2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5E4874" w:rsidRPr="00142FBF" w14:paraId="4FF761FF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0AADC144" w14:textId="7FB41C95" w:rsidR="005E4874" w:rsidRPr="00142FBF" w:rsidRDefault="005E4874" w:rsidP="00AC42FF">
            <w:pPr>
              <w:spacing w:line="2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42FBF">
              <w:rPr>
                <w:color w:val="000000" w:themeColor="text1"/>
                <w:sz w:val="22"/>
                <w:szCs w:val="22"/>
              </w:rPr>
              <w:t>VEGFA</w:t>
            </w:r>
          </w:p>
        </w:tc>
        <w:tc>
          <w:tcPr>
            <w:tcW w:w="2615" w:type="dxa"/>
            <w:vAlign w:val="center"/>
          </w:tcPr>
          <w:p w14:paraId="46DC0AC5" w14:textId="6FD9452A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52917</w:t>
            </w:r>
          </w:p>
        </w:tc>
        <w:tc>
          <w:tcPr>
            <w:tcW w:w="2057" w:type="dxa"/>
            <w:vAlign w:val="center"/>
          </w:tcPr>
          <w:p w14:paraId="029602D5" w14:textId="7449680D" w:rsidR="005E4874" w:rsidRPr="00142FBF" w:rsidRDefault="00D52761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bcam</w:t>
            </w:r>
          </w:p>
        </w:tc>
      </w:tr>
      <w:tr w:rsidR="004D547F" w:rsidRPr="00142FBF" w14:paraId="1DB95BEB" w14:textId="77777777" w:rsidTr="00FD65E0">
        <w:trPr>
          <w:trHeight w:val="403"/>
          <w:jc w:val="center"/>
        </w:trPr>
        <w:tc>
          <w:tcPr>
            <w:tcW w:w="3017" w:type="dxa"/>
            <w:vAlign w:val="center"/>
          </w:tcPr>
          <w:p w14:paraId="60477E87" w14:textId="058D8825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nti-rabbit IgG-peroxidase</w:t>
            </w:r>
          </w:p>
        </w:tc>
        <w:tc>
          <w:tcPr>
            <w:tcW w:w="2615" w:type="dxa"/>
            <w:vAlign w:val="center"/>
          </w:tcPr>
          <w:p w14:paraId="31CDDC88" w14:textId="75D76AB3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0545</w:t>
            </w:r>
          </w:p>
        </w:tc>
        <w:tc>
          <w:tcPr>
            <w:tcW w:w="2057" w:type="dxa"/>
            <w:vAlign w:val="center"/>
          </w:tcPr>
          <w:p w14:paraId="41921EEE" w14:textId="03557773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Sigma-Aldrich Co. LLC.</w:t>
            </w:r>
          </w:p>
        </w:tc>
      </w:tr>
      <w:tr w:rsidR="004D547F" w:rsidRPr="00142FBF" w14:paraId="5BDC4051" w14:textId="77777777" w:rsidTr="004D547F">
        <w:trPr>
          <w:trHeight w:val="339"/>
          <w:jc w:val="center"/>
        </w:trPr>
        <w:tc>
          <w:tcPr>
            <w:tcW w:w="3017" w:type="dxa"/>
            <w:vAlign w:val="center"/>
          </w:tcPr>
          <w:p w14:paraId="7AFE2624" w14:textId="6DFF733C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nti-mouse IgG-peroxidase</w:t>
            </w:r>
          </w:p>
        </w:tc>
        <w:tc>
          <w:tcPr>
            <w:tcW w:w="2615" w:type="dxa"/>
            <w:vAlign w:val="center"/>
          </w:tcPr>
          <w:p w14:paraId="030A2C51" w14:textId="743430FD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9044</w:t>
            </w:r>
          </w:p>
        </w:tc>
        <w:tc>
          <w:tcPr>
            <w:tcW w:w="2057" w:type="dxa"/>
            <w:vAlign w:val="center"/>
          </w:tcPr>
          <w:p w14:paraId="3852CF02" w14:textId="1E00EFF1" w:rsidR="004D547F" w:rsidRPr="00142FBF" w:rsidRDefault="004D547F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Sigma-Aldrich Co. LLC.</w:t>
            </w:r>
          </w:p>
        </w:tc>
      </w:tr>
      <w:tr w:rsidR="005E4874" w:rsidRPr="00142FBF" w14:paraId="1977631E" w14:textId="77777777" w:rsidTr="004D547F">
        <w:trPr>
          <w:trHeight w:val="339"/>
          <w:jc w:val="center"/>
        </w:trPr>
        <w:tc>
          <w:tcPr>
            <w:tcW w:w="3017" w:type="dxa"/>
            <w:vAlign w:val="center"/>
          </w:tcPr>
          <w:p w14:paraId="466864C9" w14:textId="363E33FA" w:rsidR="005E4874" w:rsidRPr="00142FBF" w:rsidRDefault="00044DC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nti-rabbit IgG-TRITC</w:t>
            </w:r>
          </w:p>
        </w:tc>
        <w:tc>
          <w:tcPr>
            <w:tcW w:w="2615" w:type="dxa"/>
            <w:vAlign w:val="center"/>
          </w:tcPr>
          <w:p w14:paraId="2DEF3CC0" w14:textId="3E1D3854" w:rsidR="005E4874" w:rsidRPr="00142FBF" w:rsidRDefault="00044DC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T6778</w:t>
            </w:r>
          </w:p>
        </w:tc>
        <w:tc>
          <w:tcPr>
            <w:tcW w:w="2057" w:type="dxa"/>
            <w:vAlign w:val="center"/>
          </w:tcPr>
          <w:p w14:paraId="4DFA6166" w14:textId="5919E290" w:rsidR="005E4874" w:rsidRPr="00142FBF" w:rsidRDefault="00044DC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Sigma-Aldrich Co. LLC.</w:t>
            </w:r>
          </w:p>
        </w:tc>
      </w:tr>
      <w:tr w:rsidR="005E4874" w:rsidRPr="00142FBF" w14:paraId="58D354EB" w14:textId="77777777" w:rsidTr="004D547F">
        <w:trPr>
          <w:trHeight w:val="339"/>
          <w:jc w:val="center"/>
        </w:trPr>
        <w:tc>
          <w:tcPr>
            <w:tcW w:w="3017" w:type="dxa"/>
            <w:vAlign w:val="center"/>
          </w:tcPr>
          <w:p w14:paraId="7682E885" w14:textId="2CC0D859" w:rsidR="005E4874" w:rsidRPr="00142FBF" w:rsidRDefault="00044DC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 xml:space="preserve">Anti-Mouse </w:t>
            </w:r>
            <w:r w:rsidR="00A51EF8" w:rsidRPr="00142FBF">
              <w:rPr>
                <w:bCs/>
                <w:sz w:val="22"/>
                <w:szCs w:val="22"/>
              </w:rPr>
              <w:t>IgG-</w:t>
            </w:r>
            <w:r w:rsidRPr="00142FBF">
              <w:rPr>
                <w:bCs/>
                <w:sz w:val="22"/>
                <w:szCs w:val="22"/>
              </w:rPr>
              <w:t>FITC</w:t>
            </w:r>
          </w:p>
        </w:tc>
        <w:tc>
          <w:tcPr>
            <w:tcW w:w="2615" w:type="dxa"/>
            <w:vAlign w:val="center"/>
          </w:tcPr>
          <w:p w14:paraId="171F3087" w14:textId="6ED4AA47" w:rsidR="005E4874" w:rsidRPr="00142FBF" w:rsidRDefault="00A51EF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F9137</w:t>
            </w:r>
          </w:p>
        </w:tc>
        <w:tc>
          <w:tcPr>
            <w:tcW w:w="2057" w:type="dxa"/>
            <w:vAlign w:val="center"/>
          </w:tcPr>
          <w:p w14:paraId="22956869" w14:textId="6F955822" w:rsidR="005E4874" w:rsidRPr="00142FBF" w:rsidRDefault="00A51EF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Sigma-Aldrich Co. LLC.</w:t>
            </w:r>
          </w:p>
        </w:tc>
      </w:tr>
      <w:tr w:rsidR="005E4874" w:rsidRPr="00142FBF" w14:paraId="196E9F1D" w14:textId="77777777" w:rsidTr="004D547F">
        <w:trPr>
          <w:trHeight w:val="339"/>
          <w:jc w:val="center"/>
        </w:trPr>
        <w:tc>
          <w:tcPr>
            <w:tcW w:w="3017" w:type="dxa"/>
            <w:vAlign w:val="center"/>
          </w:tcPr>
          <w:p w14:paraId="6B2EA1C8" w14:textId="0078FE98" w:rsidR="005E4874" w:rsidRPr="00142FBF" w:rsidRDefault="00A51EF8" w:rsidP="00A51EF8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nti-Mouse IgG-TRITC</w:t>
            </w:r>
          </w:p>
        </w:tc>
        <w:tc>
          <w:tcPr>
            <w:tcW w:w="2615" w:type="dxa"/>
            <w:vAlign w:val="center"/>
          </w:tcPr>
          <w:p w14:paraId="770167C5" w14:textId="3F1CDCD9" w:rsidR="005E4874" w:rsidRPr="00142FBF" w:rsidRDefault="00A51EF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T2402</w:t>
            </w:r>
          </w:p>
        </w:tc>
        <w:tc>
          <w:tcPr>
            <w:tcW w:w="2057" w:type="dxa"/>
            <w:vAlign w:val="center"/>
          </w:tcPr>
          <w:p w14:paraId="0BF6E2FC" w14:textId="51514952" w:rsidR="005E4874" w:rsidRPr="00142FBF" w:rsidRDefault="00A51EF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Sigma-Aldrich Co. LLC.</w:t>
            </w:r>
          </w:p>
        </w:tc>
      </w:tr>
      <w:tr w:rsidR="005E4874" w:rsidRPr="00142FBF" w14:paraId="158F3435" w14:textId="77777777" w:rsidTr="004D547F">
        <w:trPr>
          <w:trHeight w:val="339"/>
          <w:jc w:val="center"/>
        </w:trPr>
        <w:tc>
          <w:tcPr>
            <w:tcW w:w="3017" w:type="dxa"/>
            <w:vAlign w:val="center"/>
          </w:tcPr>
          <w:p w14:paraId="71D047F7" w14:textId="50C88299" w:rsidR="005E4874" w:rsidRPr="00142FBF" w:rsidRDefault="00A51EF8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Anti-rabbit IgG-FITC</w:t>
            </w:r>
          </w:p>
        </w:tc>
        <w:tc>
          <w:tcPr>
            <w:tcW w:w="2615" w:type="dxa"/>
            <w:vAlign w:val="center"/>
          </w:tcPr>
          <w:p w14:paraId="5E65C20B" w14:textId="04FDE592" w:rsidR="005E4874" w:rsidRPr="00142FBF" w:rsidRDefault="004E0407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F9887</w:t>
            </w:r>
          </w:p>
        </w:tc>
        <w:tc>
          <w:tcPr>
            <w:tcW w:w="2057" w:type="dxa"/>
            <w:vAlign w:val="center"/>
          </w:tcPr>
          <w:p w14:paraId="00D20ED2" w14:textId="1B5CCD3C" w:rsidR="005E4874" w:rsidRPr="00142FBF" w:rsidRDefault="004E0407" w:rsidP="00AC42FF">
            <w:pPr>
              <w:spacing w:line="260" w:lineRule="exact"/>
              <w:jc w:val="center"/>
              <w:rPr>
                <w:bCs/>
                <w:sz w:val="22"/>
                <w:szCs w:val="22"/>
              </w:rPr>
            </w:pPr>
            <w:r w:rsidRPr="00142FBF">
              <w:rPr>
                <w:bCs/>
                <w:sz w:val="22"/>
                <w:szCs w:val="22"/>
              </w:rPr>
              <w:t>Sigma-Aldrich Co. LLC.</w:t>
            </w:r>
          </w:p>
        </w:tc>
      </w:tr>
    </w:tbl>
    <w:p w14:paraId="078F48F7" w14:textId="77777777" w:rsidR="00BE0878" w:rsidRPr="00142FBF" w:rsidRDefault="00BE0878" w:rsidP="00FD65E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pPr w:leftFromText="180" w:rightFromText="180" w:vertAnchor="page" w:horzAnchor="margin" w:tblpX="-289" w:tblpY="2518"/>
        <w:tblW w:w="8648" w:type="dxa"/>
        <w:tblLook w:val="04A0" w:firstRow="1" w:lastRow="0" w:firstColumn="1" w:lastColumn="0" w:noHBand="0" w:noVBand="1"/>
      </w:tblPr>
      <w:tblGrid>
        <w:gridCol w:w="1236"/>
        <w:gridCol w:w="1169"/>
        <w:gridCol w:w="2268"/>
        <w:gridCol w:w="1820"/>
        <w:gridCol w:w="1096"/>
        <w:gridCol w:w="1059"/>
      </w:tblGrid>
      <w:tr w:rsidR="00A369AB" w:rsidRPr="00142FBF" w14:paraId="6079A64E" w14:textId="77777777" w:rsidTr="003364CC">
        <w:trPr>
          <w:trHeight w:val="274"/>
        </w:trPr>
        <w:tc>
          <w:tcPr>
            <w:tcW w:w="1236" w:type="dxa"/>
          </w:tcPr>
          <w:p w14:paraId="26507E4A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lastRenderedPageBreak/>
              <w:t>Gene Aliases</w:t>
            </w:r>
          </w:p>
        </w:tc>
        <w:tc>
          <w:tcPr>
            <w:tcW w:w="1169" w:type="dxa"/>
          </w:tcPr>
          <w:p w14:paraId="7909B705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Gene symbol</w:t>
            </w:r>
          </w:p>
        </w:tc>
        <w:tc>
          <w:tcPr>
            <w:tcW w:w="2268" w:type="dxa"/>
          </w:tcPr>
          <w:p w14:paraId="04BF285E" w14:textId="77777777" w:rsidR="00A369AB" w:rsidRPr="00142FBF" w:rsidRDefault="00A369AB" w:rsidP="003364CC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Gene name</w:t>
            </w:r>
          </w:p>
        </w:tc>
        <w:tc>
          <w:tcPr>
            <w:tcW w:w="1820" w:type="dxa"/>
          </w:tcPr>
          <w:p w14:paraId="347C40D7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TaqMan® ID</w:t>
            </w:r>
          </w:p>
        </w:tc>
        <w:tc>
          <w:tcPr>
            <w:tcW w:w="1096" w:type="dxa"/>
          </w:tcPr>
          <w:p w14:paraId="1DD055C5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Amplicon Length</w:t>
            </w:r>
          </w:p>
        </w:tc>
        <w:tc>
          <w:tcPr>
            <w:tcW w:w="1059" w:type="dxa"/>
          </w:tcPr>
          <w:p w14:paraId="5C771BFD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Target species</w:t>
            </w:r>
          </w:p>
        </w:tc>
      </w:tr>
      <w:tr w:rsidR="00A369AB" w:rsidRPr="00142FBF" w14:paraId="1FD4DF55" w14:textId="77777777" w:rsidTr="003364CC">
        <w:trPr>
          <w:trHeight w:val="274"/>
        </w:trPr>
        <w:tc>
          <w:tcPr>
            <w:tcW w:w="1236" w:type="dxa"/>
          </w:tcPr>
          <w:p w14:paraId="35EDDFAB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Gapdh</w:t>
            </w:r>
          </w:p>
        </w:tc>
        <w:tc>
          <w:tcPr>
            <w:tcW w:w="1169" w:type="dxa"/>
          </w:tcPr>
          <w:p w14:paraId="01AA7B17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Gapdh</w:t>
            </w:r>
          </w:p>
        </w:tc>
        <w:tc>
          <w:tcPr>
            <w:tcW w:w="2268" w:type="dxa"/>
          </w:tcPr>
          <w:p w14:paraId="0440DE47" w14:textId="77777777" w:rsidR="00A369AB" w:rsidRPr="00142FBF" w:rsidRDefault="00A369AB" w:rsidP="003364CC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Glyceraldehyde-3-phosphate-dehydrogenase</w:t>
            </w:r>
          </w:p>
        </w:tc>
        <w:tc>
          <w:tcPr>
            <w:tcW w:w="1820" w:type="dxa"/>
          </w:tcPr>
          <w:p w14:paraId="479BF0C2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99999916_s1</w:t>
            </w:r>
          </w:p>
        </w:tc>
        <w:tc>
          <w:tcPr>
            <w:tcW w:w="1096" w:type="dxa"/>
          </w:tcPr>
          <w:p w14:paraId="44701E54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87</w:t>
            </w:r>
          </w:p>
        </w:tc>
        <w:tc>
          <w:tcPr>
            <w:tcW w:w="1059" w:type="dxa"/>
          </w:tcPr>
          <w:p w14:paraId="1C486199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11778155" w14:textId="77777777" w:rsidTr="003364CC">
        <w:tc>
          <w:tcPr>
            <w:tcW w:w="1236" w:type="dxa"/>
          </w:tcPr>
          <w:p w14:paraId="448894EC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B</w:t>
            </w:r>
            <w:r w:rsidRPr="00142FBF">
              <w:rPr>
                <w:sz w:val="22"/>
                <w:szCs w:val="22"/>
                <w:vertAlign w:val="superscript"/>
              </w:rPr>
              <w:t>0,+</w:t>
            </w:r>
            <w:r w:rsidRPr="00142FBF">
              <w:rPr>
                <w:sz w:val="22"/>
                <w:szCs w:val="22"/>
              </w:rPr>
              <w:t>AT</w:t>
            </w:r>
          </w:p>
        </w:tc>
        <w:tc>
          <w:tcPr>
            <w:tcW w:w="1169" w:type="dxa"/>
          </w:tcPr>
          <w:p w14:paraId="46C601CB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Slc7a9</w:t>
            </w:r>
          </w:p>
        </w:tc>
        <w:tc>
          <w:tcPr>
            <w:tcW w:w="2268" w:type="dxa"/>
          </w:tcPr>
          <w:p w14:paraId="353F9D57" w14:textId="77777777" w:rsidR="00A369AB" w:rsidRPr="00142FBF" w:rsidRDefault="00A369AB" w:rsidP="003364CC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Solute carrier family 7 (Amino Acid Transporter Light Chain, Bo, + System)</w:t>
            </w:r>
          </w:p>
        </w:tc>
        <w:tc>
          <w:tcPr>
            <w:tcW w:w="1820" w:type="dxa"/>
          </w:tcPr>
          <w:p w14:paraId="6483EF37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0588400_m1</w:t>
            </w:r>
          </w:p>
        </w:tc>
        <w:tc>
          <w:tcPr>
            <w:tcW w:w="1096" w:type="dxa"/>
          </w:tcPr>
          <w:p w14:paraId="347CFE4D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73</w:t>
            </w:r>
          </w:p>
        </w:tc>
        <w:tc>
          <w:tcPr>
            <w:tcW w:w="1059" w:type="dxa"/>
          </w:tcPr>
          <w:p w14:paraId="3A34AA56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62E3F94D" w14:textId="77777777" w:rsidTr="003364CC">
        <w:tc>
          <w:tcPr>
            <w:tcW w:w="1236" w:type="dxa"/>
          </w:tcPr>
          <w:p w14:paraId="30A9566C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EAAT3</w:t>
            </w:r>
          </w:p>
        </w:tc>
        <w:tc>
          <w:tcPr>
            <w:tcW w:w="1169" w:type="dxa"/>
          </w:tcPr>
          <w:p w14:paraId="6B653E14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Slc1a1</w:t>
            </w:r>
          </w:p>
        </w:tc>
        <w:tc>
          <w:tcPr>
            <w:tcW w:w="2268" w:type="dxa"/>
          </w:tcPr>
          <w:p w14:paraId="260B8518" w14:textId="77777777" w:rsidR="00A369AB" w:rsidRPr="00142FBF" w:rsidRDefault="00A369AB" w:rsidP="003364CC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Broad neutral amino acid transporter</w:t>
            </w:r>
          </w:p>
        </w:tc>
        <w:tc>
          <w:tcPr>
            <w:tcW w:w="1820" w:type="dxa"/>
          </w:tcPr>
          <w:p w14:paraId="22FDBF10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0564705_m1</w:t>
            </w:r>
          </w:p>
        </w:tc>
        <w:tc>
          <w:tcPr>
            <w:tcW w:w="1096" w:type="dxa"/>
          </w:tcPr>
          <w:p w14:paraId="7B979E61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92</w:t>
            </w:r>
          </w:p>
        </w:tc>
        <w:tc>
          <w:tcPr>
            <w:tcW w:w="1059" w:type="dxa"/>
          </w:tcPr>
          <w:p w14:paraId="02A3D9B7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5CA21688" w14:textId="77777777" w:rsidTr="003364CC">
        <w:trPr>
          <w:trHeight w:val="69"/>
        </w:trPr>
        <w:tc>
          <w:tcPr>
            <w:tcW w:w="1236" w:type="dxa"/>
          </w:tcPr>
          <w:p w14:paraId="5EDFE52D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ZO-1</w:t>
            </w:r>
          </w:p>
        </w:tc>
        <w:tc>
          <w:tcPr>
            <w:tcW w:w="1169" w:type="dxa"/>
          </w:tcPr>
          <w:p w14:paraId="4E67D6E6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Tjp1</w:t>
            </w:r>
          </w:p>
        </w:tc>
        <w:tc>
          <w:tcPr>
            <w:tcW w:w="2268" w:type="dxa"/>
          </w:tcPr>
          <w:p w14:paraId="00AC1072" w14:textId="77777777" w:rsidR="00A369AB" w:rsidRPr="00142FBF" w:rsidRDefault="00A369AB" w:rsidP="003364CC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Tight junction protein 1</w:t>
            </w:r>
          </w:p>
        </w:tc>
        <w:tc>
          <w:tcPr>
            <w:tcW w:w="1820" w:type="dxa"/>
          </w:tcPr>
          <w:p w14:paraId="63FFA58D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7315717_m1</w:t>
            </w:r>
          </w:p>
        </w:tc>
        <w:tc>
          <w:tcPr>
            <w:tcW w:w="1096" w:type="dxa"/>
          </w:tcPr>
          <w:p w14:paraId="617EFEA5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64</w:t>
            </w:r>
          </w:p>
        </w:tc>
        <w:tc>
          <w:tcPr>
            <w:tcW w:w="1059" w:type="dxa"/>
          </w:tcPr>
          <w:p w14:paraId="5FFBDEE0" w14:textId="77777777" w:rsidR="00A369AB" w:rsidRPr="00142FBF" w:rsidRDefault="00A369AB" w:rsidP="003364CC">
            <w:pPr>
              <w:spacing w:line="240" w:lineRule="auto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0EF1593E" w14:textId="77777777" w:rsidTr="003364CC">
        <w:trPr>
          <w:trHeight w:val="69"/>
        </w:trPr>
        <w:tc>
          <w:tcPr>
            <w:tcW w:w="1236" w:type="dxa"/>
          </w:tcPr>
          <w:p w14:paraId="51475378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VEGFR-2</w:t>
            </w:r>
          </w:p>
        </w:tc>
        <w:tc>
          <w:tcPr>
            <w:tcW w:w="1169" w:type="dxa"/>
          </w:tcPr>
          <w:p w14:paraId="385A0A4C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Kdr</w:t>
            </w:r>
          </w:p>
        </w:tc>
        <w:tc>
          <w:tcPr>
            <w:tcW w:w="2268" w:type="dxa"/>
          </w:tcPr>
          <w:p w14:paraId="7149C811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Kinase insert domain receptor</w:t>
            </w:r>
          </w:p>
        </w:tc>
        <w:tc>
          <w:tcPr>
            <w:tcW w:w="1820" w:type="dxa"/>
          </w:tcPr>
          <w:p w14:paraId="368D38CD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0564986_m1</w:t>
            </w:r>
          </w:p>
        </w:tc>
        <w:tc>
          <w:tcPr>
            <w:tcW w:w="1096" w:type="dxa"/>
          </w:tcPr>
          <w:p w14:paraId="62C8D76E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75</w:t>
            </w:r>
          </w:p>
        </w:tc>
        <w:tc>
          <w:tcPr>
            <w:tcW w:w="1059" w:type="dxa"/>
          </w:tcPr>
          <w:p w14:paraId="4DFD7153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066AF5F0" w14:textId="77777777" w:rsidTr="003364CC">
        <w:trPr>
          <w:trHeight w:val="69"/>
        </w:trPr>
        <w:tc>
          <w:tcPr>
            <w:tcW w:w="1236" w:type="dxa"/>
          </w:tcPr>
          <w:p w14:paraId="5BF95C10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D-34</w:t>
            </w:r>
          </w:p>
        </w:tc>
        <w:tc>
          <w:tcPr>
            <w:tcW w:w="1169" w:type="dxa"/>
          </w:tcPr>
          <w:p w14:paraId="084DC907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D34</w:t>
            </w:r>
          </w:p>
        </w:tc>
        <w:tc>
          <w:tcPr>
            <w:tcW w:w="2268" w:type="dxa"/>
          </w:tcPr>
          <w:p w14:paraId="2B25C4A5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D34 molecule</w:t>
            </w:r>
          </w:p>
        </w:tc>
        <w:tc>
          <w:tcPr>
            <w:tcW w:w="1820" w:type="dxa"/>
          </w:tcPr>
          <w:p w14:paraId="62F5C322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3416140_m1</w:t>
            </w:r>
          </w:p>
        </w:tc>
        <w:tc>
          <w:tcPr>
            <w:tcW w:w="1096" w:type="dxa"/>
          </w:tcPr>
          <w:p w14:paraId="094BDD5A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60</w:t>
            </w:r>
          </w:p>
        </w:tc>
        <w:tc>
          <w:tcPr>
            <w:tcW w:w="1059" w:type="dxa"/>
          </w:tcPr>
          <w:p w14:paraId="3E776BAF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16D681EC" w14:textId="77777777" w:rsidTr="003364CC">
        <w:trPr>
          <w:trHeight w:val="69"/>
        </w:trPr>
        <w:tc>
          <w:tcPr>
            <w:tcW w:w="1236" w:type="dxa"/>
          </w:tcPr>
          <w:p w14:paraId="5069B81A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LDN-3</w:t>
            </w:r>
          </w:p>
        </w:tc>
        <w:tc>
          <w:tcPr>
            <w:tcW w:w="1169" w:type="dxa"/>
          </w:tcPr>
          <w:p w14:paraId="02C894F7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LDN-3</w:t>
            </w:r>
          </w:p>
        </w:tc>
        <w:tc>
          <w:tcPr>
            <w:tcW w:w="2268" w:type="dxa"/>
          </w:tcPr>
          <w:p w14:paraId="64078133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laudin 3</w:t>
            </w:r>
          </w:p>
        </w:tc>
        <w:tc>
          <w:tcPr>
            <w:tcW w:w="1820" w:type="dxa"/>
          </w:tcPr>
          <w:p w14:paraId="0EF46796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0581751_S1</w:t>
            </w:r>
          </w:p>
        </w:tc>
        <w:tc>
          <w:tcPr>
            <w:tcW w:w="1096" w:type="dxa"/>
          </w:tcPr>
          <w:p w14:paraId="513698BE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90</w:t>
            </w:r>
          </w:p>
        </w:tc>
        <w:tc>
          <w:tcPr>
            <w:tcW w:w="1059" w:type="dxa"/>
          </w:tcPr>
          <w:p w14:paraId="368E9428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59AEE058" w14:textId="77777777" w:rsidTr="003364CC">
        <w:trPr>
          <w:trHeight w:val="69"/>
        </w:trPr>
        <w:tc>
          <w:tcPr>
            <w:tcW w:w="1236" w:type="dxa"/>
          </w:tcPr>
          <w:p w14:paraId="3E4307D6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MMP-9</w:t>
            </w:r>
          </w:p>
        </w:tc>
        <w:tc>
          <w:tcPr>
            <w:tcW w:w="1169" w:type="dxa"/>
          </w:tcPr>
          <w:p w14:paraId="2C907310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MMP9</w:t>
            </w:r>
          </w:p>
        </w:tc>
        <w:tc>
          <w:tcPr>
            <w:tcW w:w="2268" w:type="dxa"/>
          </w:tcPr>
          <w:p w14:paraId="3C9AE9E1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Matrix metallopeptidase 9</w:t>
            </w:r>
          </w:p>
        </w:tc>
        <w:tc>
          <w:tcPr>
            <w:tcW w:w="1820" w:type="dxa"/>
          </w:tcPr>
          <w:p w14:paraId="1E0B3801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0579162_m1</w:t>
            </w:r>
          </w:p>
        </w:tc>
        <w:tc>
          <w:tcPr>
            <w:tcW w:w="1096" w:type="dxa"/>
          </w:tcPr>
          <w:p w14:paraId="2F703AFB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72</w:t>
            </w:r>
          </w:p>
        </w:tc>
        <w:tc>
          <w:tcPr>
            <w:tcW w:w="1059" w:type="dxa"/>
          </w:tcPr>
          <w:p w14:paraId="7F9386FF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6F1BD503" w14:textId="77777777" w:rsidTr="003364CC">
        <w:trPr>
          <w:trHeight w:val="69"/>
        </w:trPr>
        <w:tc>
          <w:tcPr>
            <w:tcW w:w="1236" w:type="dxa"/>
          </w:tcPr>
          <w:p w14:paraId="24E1659D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HIF-1A</w:t>
            </w:r>
          </w:p>
        </w:tc>
        <w:tc>
          <w:tcPr>
            <w:tcW w:w="1169" w:type="dxa"/>
          </w:tcPr>
          <w:p w14:paraId="7604031C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HIF-1A</w:t>
            </w:r>
          </w:p>
        </w:tc>
        <w:tc>
          <w:tcPr>
            <w:tcW w:w="2268" w:type="dxa"/>
          </w:tcPr>
          <w:p w14:paraId="12F84987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Hypoxia-inducible factor 1</w:t>
            </w:r>
          </w:p>
        </w:tc>
        <w:tc>
          <w:tcPr>
            <w:tcW w:w="1820" w:type="dxa"/>
          </w:tcPr>
          <w:p w14:paraId="5A29795D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1472831_m1</w:t>
            </w:r>
          </w:p>
        </w:tc>
        <w:tc>
          <w:tcPr>
            <w:tcW w:w="1096" w:type="dxa"/>
          </w:tcPr>
          <w:p w14:paraId="0421BCE8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90</w:t>
            </w:r>
          </w:p>
        </w:tc>
        <w:tc>
          <w:tcPr>
            <w:tcW w:w="1059" w:type="dxa"/>
          </w:tcPr>
          <w:p w14:paraId="1D58B4C6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  <w:tr w:rsidR="00A369AB" w:rsidRPr="00142FBF" w14:paraId="144E4CC7" w14:textId="77777777" w:rsidTr="003364CC">
        <w:trPr>
          <w:trHeight w:val="69"/>
        </w:trPr>
        <w:tc>
          <w:tcPr>
            <w:tcW w:w="1236" w:type="dxa"/>
          </w:tcPr>
          <w:p w14:paraId="19C7C010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CD-105</w:t>
            </w:r>
          </w:p>
        </w:tc>
        <w:tc>
          <w:tcPr>
            <w:tcW w:w="1169" w:type="dxa"/>
          </w:tcPr>
          <w:p w14:paraId="1F1FF5EA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NG</w:t>
            </w:r>
          </w:p>
        </w:tc>
        <w:tc>
          <w:tcPr>
            <w:tcW w:w="2268" w:type="dxa"/>
          </w:tcPr>
          <w:p w14:paraId="2829CC27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 w:rsidRPr="0096139A">
              <w:rPr>
                <w:sz w:val="22"/>
                <w:szCs w:val="22"/>
              </w:rPr>
              <w:t>ndoglin</w:t>
            </w:r>
          </w:p>
        </w:tc>
        <w:tc>
          <w:tcPr>
            <w:tcW w:w="1820" w:type="dxa"/>
          </w:tcPr>
          <w:p w14:paraId="6689CC35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n01438763_m1</w:t>
            </w:r>
          </w:p>
        </w:tc>
        <w:tc>
          <w:tcPr>
            <w:tcW w:w="1096" w:type="dxa"/>
          </w:tcPr>
          <w:p w14:paraId="4F6BF780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1</w:t>
            </w:r>
          </w:p>
        </w:tc>
        <w:tc>
          <w:tcPr>
            <w:tcW w:w="1059" w:type="dxa"/>
          </w:tcPr>
          <w:p w14:paraId="7C02D911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at</w:t>
            </w:r>
          </w:p>
        </w:tc>
      </w:tr>
      <w:tr w:rsidR="00A369AB" w:rsidRPr="00142FBF" w14:paraId="4C145782" w14:textId="77777777" w:rsidTr="003364CC">
        <w:trPr>
          <w:trHeight w:val="69"/>
        </w:trPr>
        <w:tc>
          <w:tcPr>
            <w:tcW w:w="1236" w:type="dxa"/>
          </w:tcPr>
          <w:p w14:paraId="1AE41B7A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FGF-2</w:t>
            </w:r>
          </w:p>
        </w:tc>
        <w:tc>
          <w:tcPr>
            <w:tcW w:w="1169" w:type="dxa"/>
          </w:tcPr>
          <w:p w14:paraId="3BFEDF1A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FGF2</w:t>
            </w:r>
          </w:p>
        </w:tc>
        <w:tc>
          <w:tcPr>
            <w:tcW w:w="2268" w:type="dxa"/>
          </w:tcPr>
          <w:p w14:paraId="3BC1C2BC" w14:textId="77777777" w:rsidR="00A369AB" w:rsidRPr="00142FBF" w:rsidRDefault="00A369AB" w:rsidP="003364C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 w:rsidRPr="00142FBF">
              <w:rPr>
                <w:rFonts w:hint="eastAsia"/>
                <w:sz w:val="22"/>
                <w:szCs w:val="22"/>
              </w:rPr>
              <w:t>i</w:t>
            </w:r>
            <w:r w:rsidRPr="00142FBF">
              <w:rPr>
                <w:sz w:val="22"/>
                <w:szCs w:val="22"/>
              </w:rPr>
              <w:t>broblast growth factor 2</w:t>
            </w:r>
          </w:p>
        </w:tc>
        <w:tc>
          <w:tcPr>
            <w:tcW w:w="1820" w:type="dxa"/>
          </w:tcPr>
          <w:p w14:paraId="13587B6B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n00570809_m1</w:t>
            </w:r>
          </w:p>
        </w:tc>
        <w:tc>
          <w:tcPr>
            <w:tcW w:w="1096" w:type="dxa"/>
          </w:tcPr>
          <w:p w14:paraId="44837889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63</w:t>
            </w:r>
          </w:p>
        </w:tc>
        <w:tc>
          <w:tcPr>
            <w:tcW w:w="1059" w:type="dxa"/>
          </w:tcPr>
          <w:p w14:paraId="02B3F03F" w14:textId="77777777" w:rsidR="00A369AB" w:rsidRPr="00142FBF" w:rsidRDefault="00A369AB" w:rsidP="003364CC">
            <w:pPr>
              <w:rPr>
                <w:sz w:val="22"/>
                <w:szCs w:val="22"/>
              </w:rPr>
            </w:pPr>
            <w:r w:rsidRPr="00142FBF">
              <w:rPr>
                <w:sz w:val="22"/>
                <w:szCs w:val="22"/>
              </w:rPr>
              <w:t>Rat</w:t>
            </w:r>
          </w:p>
        </w:tc>
      </w:tr>
    </w:tbl>
    <w:p w14:paraId="436E0007" w14:textId="77777777" w:rsidR="00A369AB" w:rsidRPr="00142FBF" w:rsidRDefault="00A369AB" w:rsidP="00A369AB">
      <w:pPr>
        <w:rPr>
          <w:rFonts w:ascii="Times New Roman" w:hAnsi="Times New Roman" w:cs="Times New Roman"/>
          <w:sz w:val="22"/>
          <w:szCs w:val="22"/>
        </w:rPr>
      </w:pPr>
      <w:r w:rsidRPr="00142FBF">
        <w:rPr>
          <w:rFonts w:ascii="Times New Roman" w:hAnsi="Times New Roman" w:cs="Times New Roman"/>
          <w:sz w:val="22"/>
          <w:szCs w:val="22"/>
        </w:rPr>
        <w:t>Table s2: list of the Taq-man primer of Rt-PCR performed in the experiments.</w:t>
      </w:r>
    </w:p>
    <w:p w14:paraId="4E4336EC" w14:textId="77777777" w:rsidR="00BE0878" w:rsidRPr="00142FBF" w:rsidRDefault="00BE0878" w:rsidP="00FD65E0">
      <w:pPr>
        <w:rPr>
          <w:rFonts w:ascii="Times New Roman" w:hAnsi="Times New Roman" w:cs="Times New Roman"/>
          <w:sz w:val="22"/>
          <w:szCs w:val="22"/>
        </w:rPr>
      </w:pPr>
    </w:p>
    <w:p w14:paraId="027C5729" w14:textId="77777777" w:rsidR="00BE0878" w:rsidRPr="00142FBF" w:rsidRDefault="00BE0878" w:rsidP="00FD65E0">
      <w:pPr>
        <w:rPr>
          <w:rFonts w:ascii="Times New Roman" w:hAnsi="Times New Roman" w:cs="Times New Roman"/>
          <w:sz w:val="22"/>
          <w:szCs w:val="22"/>
        </w:rPr>
      </w:pPr>
    </w:p>
    <w:p w14:paraId="174888F1" w14:textId="0DA98881" w:rsidR="00FD65E0" w:rsidRPr="00142FBF" w:rsidRDefault="00FD65E0" w:rsidP="00FD65E0">
      <w:pPr>
        <w:rPr>
          <w:rFonts w:ascii="Times New Roman" w:hAnsi="Times New Roman" w:cs="Times New Roman"/>
          <w:sz w:val="22"/>
          <w:szCs w:val="22"/>
        </w:rPr>
      </w:pPr>
    </w:p>
    <w:sectPr w:rsidR="00FD65E0" w:rsidRPr="0014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BE"/>
    <w:rsid w:val="00007E58"/>
    <w:rsid w:val="00044DC8"/>
    <w:rsid w:val="00054570"/>
    <w:rsid w:val="00065B0F"/>
    <w:rsid w:val="00087F33"/>
    <w:rsid w:val="00091202"/>
    <w:rsid w:val="0009368F"/>
    <w:rsid w:val="0012487B"/>
    <w:rsid w:val="001414B8"/>
    <w:rsid w:val="00142FBF"/>
    <w:rsid w:val="001648F2"/>
    <w:rsid w:val="00191D68"/>
    <w:rsid w:val="001E02F2"/>
    <w:rsid w:val="001F2EDA"/>
    <w:rsid w:val="00257119"/>
    <w:rsid w:val="002A534B"/>
    <w:rsid w:val="002B71B5"/>
    <w:rsid w:val="002C68DB"/>
    <w:rsid w:val="002D4E52"/>
    <w:rsid w:val="002E5344"/>
    <w:rsid w:val="00351542"/>
    <w:rsid w:val="00351A09"/>
    <w:rsid w:val="00371EC4"/>
    <w:rsid w:val="003A5390"/>
    <w:rsid w:val="003E5417"/>
    <w:rsid w:val="00455AD7"/>
    <w:rsid w:val="004750D9"/>
    <w:rsid w:val="004818B8"/>
    <w:rsid w:val="004D0721"/>
    <w:rsid w:val="004D547F"/>
    <w:rsid w:val="004E0407"/>
    <w:rsid w:val="005800B7"/>
    <w:rsid w:val="00586927"/>
    <w:rsid w:val="005B1CD1"/>
    <w:rsid w:val="005E19A0"/>
    <w:rsid w:val="005E4874"/>
    <w:rsid w:val="0062109A"/>
    <w:rsid w:val="00627A64"/>
    <w:rsid w:val="00637273"/>
    <w:rsid w:val="006B6354"/>
    <w:rsid w:val="00756AA8"/>
    <w:rsid w:val="00774DDC"/>
    <w:rsid w:val="00780AB3"/>
    <w:rsid w:val="007E2101"/>
    <w:rsid w:val="008331C2"/>
    <w:rsid w:val="00843E25"/>
    <w:rsid w:val="008567B2"/>
    <w:rsid w:val="00894F94"/>
    <w:rsid w:val="008B1F95"/>
    <w:rsid w:val="00926C2E"/>
    <w:rsid w:val="00933F4C"/>
    <w:rsid w:val="009373F6"/>
    <w:rsid w:val="009400D8"/>
    <w:rsid w:val="009472F3"/>
    <w:rsid w:val="0096139A"/>
    <w:rsid w:val="00992AD5"/>
    <w:rsid w:val="009B59A3"/>
    <w:rsid w:val="009C1538"/>
    <w:rsid w:val="00A04B14"/>
    <w:rsid w:val="00A35CB2"/>
    <w:rsid w:val="00A369AB"/>
    <w:rsid w:val="00A51EF8"/>
    <w:rsid w:val="00A631EB"/>
    <w:rsid w:val="00A8692F"/>
    <w:rsid w:val="00AF6ABD"/>
    <w:rsid w:val="00B028B6"/>
    <w:rsid w:val="00B11FBE"/>
    <w:rsid w:val="00B152A8"/>
    <w:rsid w:val="00B21125"/>
    <w:rsid w:val="00B218B6"/>
    <w:rsid w:val="00BA5E80"/>
    <w:rsid w:val="00BE0878"/>
    <w:rsid w:val="00BF3828"/>
    <w:rsid w:val="00C01FFC"/>
    <w:rsid w:val="00C05AD0"/>
    <w:rsid w:val="00C306B6"/>
    <w:rsid w:val="00CC0612"/>
    <w:rsid w:val="00D41460"/>
    <w:rsid w:val="00D52761"/>
    <w:rsid w:val="00D94589"/>
    <w:rsid w:val="00E1410F"/>
    <w:rsid w:val="00E4245A"/>
    <w:rsid w:val="00E644B7"/>
    <w:rsid w:val="00E94390"/>
    <w:rsid w:val="00EC445D"/>
    <w:rsid w:val="00EF04C2"/>
    <w:rsid w:val="00FA275C"/>
    <w:rsid w:val="00FD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F4649"/>
  <w15:chartTrackingRefBased/>
  <w15:docId w15:val="{22450A8B-8E9F-8847-ADC4-216C6406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1FBE"/>
    <w:pPr>
      <w:spacing w:line="36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1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2</TotalTime>
  <Pages>2</Pages>
  <Words>217</Words>
  <Characters>1292</Characters>
  <Application>Microsoft Office Word</Application>
  <DocSecurity>0</DocSecurity>
  <Lines>161</Lines>
  <Paragraphs>150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lin</dc:creator>
  <cp:keywords/>
  <dc:description/>
  <cp:lastModifiedBy>peilin li</cp:lastModifiedBy>
  <cp:revision>9</cp:revision>
  <dcterms:created xsi:type="dcterms:W3CDTF">2024-02-28T10:36:00Z</dcterms:created>
  <dcterms:modified xsi:type="dcterms:W3CDTF">2024-06-04T08:50:00Z</dcterms:modified>
</cp:coreProperties>
</file>